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CE7" w:rsidRPr="00BA1879" w:rsidRDefault="007A3CE7" w:rsidP="007A3CE7">
      <w:pPr>
        <w:rPr>
          <w:b/>
        </w:rPr>
      </w:pPr>
      <w:r w:rsidRPr="00BA1879">
        <w:rPr>
          <w:rFonts w:ascii="Arial" w:hAnsi="Arial" w:cs="Arial"/>
          <w:b/>
          <w:color w:val="000000" w:themeColor="text1"/>
        </w:rPr>
        <w:t>Model code</w:t>
      </w:r>
      <w:r w:rsidRPr="00BA1879">
        <w:rPr>
          <w:rFonts w:ascii="Arial" w:hAnsi="Arial" w:cs="Arial"/>
          <w:b/>
          <w:color w:val="000000" w:themeColor="text1"/>
        </w:rPr>
        <w:t xml:space="preserve"> characteriz</w:t>
      </w:r>
      <w:r w:rsidRPr="00BA1879">
        <w:rPr>
          <w:rFonts w:ascii="Arial" w:hAnsi="Arial" w:cs="Arial"/>
          <w:b/>
          <w:color w:val="000000" w:themeColor="text1"/>
        </w:rPr>
        <w:t>ing</w:t>
      </w:r>
      <w:r w:rsidRPr="00BA1879">
        <w:rPr>
          <w:rFonts w:ascii="Arial" w:hAnsi="Arial" w:cs="Arial"/>
          <w:b/>
          <w:color w:val="000000" w:themeColor="text1"/>
        </w:rPr>
        <w:t xml:space="preserve"> the lactation pharmacokinetics of lamivudine</w:t>
      </w:r>
    </w:p>
    <w:p w:rsidR="007A3CE7" w:rsidRPr="00BA1879" w:rsidRDefault="007A3CE7" w:rsidP="007A3CE7">
      <w:r w:rsidRPr="00BA1879">
        <w:t xml:space="preserve">$INPUT ID TIME TAD OCC AMT ADDL II EVID MDV CMT DV REG WT HT AGE </w:t>
      </w:r>
      <w:r w:rsidRPr="00BA1879">
        <w:t>BWT</w:t>
      </w:r>
      <w:r w:rsidR="00DC125B" w:rsidRPr="00BA1879">
        <w:t xml:space="preserve"> CREAT CRCL</w:t>
      </w:r>
      <w:r w:rsidRPr="00BA1879">
        <w:t xml:space="preserve"> </w:t>
      </w:r>
    </w:p>
    <w:p w:rsidR="007A3CE7" w:rsidRPr="00BA1879" w:rsidRDefault="007A3CE7" w:rsidP="007A3CE7">
      <w:r w:rsidRPr="00BA1879">
        <w:t>$DATA data_3TC_NONMEM_BMPLASMA4_rate.c</w:t>
      </w:r>
      <w:r w:rsidRPr="00BA1879">
        <w:t>sv IGNORE=#</w:t>
      </w:r>
    </w:p>
    <w:p w:rsidR="007A3CE7" w:rsidRPr="00BA1879" w:rsidRDefault="007A3CE7" w:rsidP="007A3CE7">
      <w:r w:rsidRPr="00BA1879">
        <w:t>$SUBROUTINES ADVAN13 TOL=6</w:t>
      </w:r>
    </w:p>
    <w:p w:rsidR="007A3CE7" w:rsidRPr="00BA1879" w:rsidRDefault="007A3CE7" w:rsidP="007A3CE7">
      <w:r w:rsidRPr="00BA1879">
        <w:t>$MODEL</w:t>
      </w:r>
    </w:p>
    <w:p w:rsidR="007A3CE7" w:rsidRPr="00BA1879" w:rsidRDefault="007A3CE7" w:rsidP="00BA1879">
      <w:pPr>
        <w:spacing w:after="0"/>
      </w:pPr>
      <w:r w:rsidRPr="00BA1879">
        <w:t>NCOMP=3</w:t>
      </w:r>
    </w:p>
    <w:p w:rsidR="007A3CE7" w:rsidRPr="00BA1879" w:rsidRDefault="007A3CE7" w:rsidP="00BA1879">
      <w:pPr>
        <w:spacing w:after="0"/>
      </w:pPr>
      <w:r w:rsidRPr="00BA1879">
        <w:t>COMP=DEPOT</w:t>
      </w:r>
    </w:p>
    <w:p w:rsidR="007A3CE7" w:rsidRPr="00BA1879" w:rsidRDefault="007A3CE7" w:rsidP="00BA1879">
      <w:pPr>
        <w:spacing w:after="0"/>
      </w:pPr>
      <w:r w:rsidRPr="00BA1879">
        <w:t>COMP=CENTRAL</w:t>
      </w:r>
    </w:p>
    <w:p w:rsidR="007A3CE7" w:rsidRPr="00BA1879" w:rsidRDefault="007A3CE7" w:rsidP="00BA1879">
      <w:pPr>
        <w:spacing w:after="0"/>
      </w:pPr>
      <w:r w:rsidRPr="00BA1879">
        <w:t>COMP=EFFECT</w:t>
      </w:r>
    </w:p>
    <w:p w:rsidR="00BA1879" w:rsidRPr="00BA1879" w:rsidRDefault="00BA1879" w:rsidP="007A3CE7"/>
    <w:p w:rsidR="007A3CE7" w:rsidRPr="00BA1879" w:rsidRDefault="007A3CE7" w:rsidP="007A3CE7">
      <w:r w:rsidRPr="00BA1879">
        <w:t>$PK</w:t>
      </w:r>
    </w:p>
    <w:p w:rsidR="007A3CE7" w:rsidRPr="00BA1879" w:rsidRDefault="007A3CE7" w:rsidP="00BA1879">
      <w:pPr>
        <w:spacing w:after="0"/>
      </w:pPr>
      <w:r w:rsidRPr="00BA1879">
        <w:t>CL=</w:t>
      </w:r>
      <w:r w:rsidRPr="00BA1879">
        <w:t xml:space="preserve"> </w:t>
      </w:r>
      <w:proofErr w:type="gramStart"/>
      <w:r w:rsidRPr="00BA1879">
        <w:t>THETA(</w:t>
      </w:r>
      <w:proofErr w:type="gramEnd"/>
      <w:r w:rsidRPr="00BA1879">
        <w:t>1)*EXP(ETA(1))</w:t>
      </w:r>
      <w:r w:rsidR="00F30455" w:rsidRPr="00BA1879">
        <w:t xml:space="preserve">                ; Plasma clearance of the central compartment </w:t>
      </w:r>
    </w:p>
    <w:p w:rsidR="007A3CE7" w:rsidRPr="00BA1879" w:rsidRDefault="00F30455" w:rsidP="00BA1879">
      <w:pPr>
        <w:spacing w:after="0"/>
      </w:pPr>
      <w:r w:rsidRPr="00BA1879">
        <w:t>VC</w:t>
      </w:r>
      <w:r w:rsidR="007A3CE7" w:rsidRPr="00BA1879">
        <w:t>=</w:t>
      </w:r>
      <w:r w:rsidRPr="00BA1879">
        <w:t xml:space="preserve"> </w:t>
      </w:r>
      <w:proofErr w:type="gramStart"/>
      <w:r w:rsidRPr="00BA1879">
        <w:t>THETA(</w:t>
      </w:r>
      <w:proofErr w:type="gramEnd"/>
      <w:r w:rsidRPr="00BA1879">
        <w:t>2)</w:t>
      </w:r>
      <w:r w:rsidRPr="00BA1879">
        <w:t>*</w:t>
      </w:r>
      <w:r w:rsidR="007A3CE7" w:rsidRPr="00BA1879">
        <w:t>EXP(ETA(2))</w:t>
      </w:r>
      <w:r w:rsidRPr="00BA1879">
        <w:t xml:space="preserve">    </w:t>
      </w:r>
      <w:r w:rsidR="001D15A8" w:rsidRPr="00BA1879">
        <w:t xml:space="preserve">         </w:t>
      </w:r>
      <w:r w:rsidRPr="00BA1879">
        <w:t xml:space="preserve">  ; Volume of distribution of the central compartment</w:t>
      </w:r>
    </w:p>
    <w:p w:rsidR="007A3CE7" w:rsidRPr="00BA1879" w:rsidRDefault="007A3CE7" w:rsidP="00BA1879">
      <w:pPr>
        <w:spacing w:after="0"/>
      </w:pPr>
      <w:r w:rsidRPr="00BA1879">
        <w:t>KA=</w:t>
      </w:r>
      <w:r w:rsidR="00F30455" w:rsidRPr="00BA1879">
        <w:t xml:space="preserve"> </w:t>
      </w:r>
      <w:proofErr w:type="gramStart"/>
      <w:r w:rsidR="00F30455" w:rsidRPr="00BA1879">
        <w:t>THETA(</w:t>
      </w:r>
      <w:proofErr w:type="gramEnd"/>
      <w:r w:rsidR="00F30455" w:rsidRPr="00BA1879">
        <w:t>3)</w:t>
      </w:r>
      <w:r w:rsidR="00F30455" w:rsidRPr="00BA1879">
        <w:t>*</w:t>
      </w:r>
      <w:r w:rsidRPr="00BA1879">
        <w:t>EXP(ETA(3))</w:t>
      </w:r>
      <w:r w:rsidR="00F30455" w:rsidRPr="00BA1879">
        <w:t xml:space="preserve">    </w:t>
      </w:r>
      <w:r w:rsidR="001D15A8" w:rsidRPr="00BA1879">
        <w:t xml:space="preserve">         </w:t>
      </w:r>
      <w:r w:rsidR="00F30455" w:rsidRPr="00BA1879">
        <w:t xml:space="preserve">  ; First-order absorption rate constant</w:t>
      </w:r>
    </w:p>
    <w:p w:rsidR="007A3CE7" w:rsidRPr="00BA1879" w:rsidRDefault="007A3CE7" w:rsidP="00BA1879">
      <w:pPr>
        <w:spacing w:after="0"/>
      </w:pPr>
      <w:r w:rsidRPr="00BA1879">
        <w:t>KCB=</w:t>
      </w:r>
      <w:r w:rsidR="00F30455" w:rsidRPr="00BA1879">
        <w:t xml:space="preserve"> </w:t>
      </w:r>
      <w:proofErr w:type="gramStart"/>
      <w:r w:rsidR="00F30455" w:rsidRPr="00BA1879">
        <w:t>THETA(</w:t>
      </w:r>
      <w:proofErr w:type="gramEnd"/>
      <w:r w:rsidR="00F30455" w:rsidRPr="00BA1879">
        <w:t>4)</w:t>
      </w:r>
      <w:r w:rsidR="00F30455" w:rsidRPr="00BA1879">
        <w:t>*</w:t>
      </w:r>
      <w:r w:rsidRPr="00BA1879">
        <w:t>EXP(ETA(4))</w:t>
      </w:r>
      <w:r w:rsidR="00F30455" w:rsidRPr="00BA1879">
        <w:t xml:space="preserve"> </w:t>
      </w:r>
      <w:r w:rsidR="001D15A8" w:rsidRPr="00BA1879">
        <w:t xml:space="preserve">             </w:t>
      </w:r>
      <w:r w:rsidR="00F30455" w:rsidRPr="00BA1879">
        <w:t xml:space="preserve">; Plasma and breast milk equilibration rate constant  </w:t>
      </w:r>
    </w:p>
    <w:p w:rsidR="007A3CE7" w:rsidRPr="00BA1879" w:rsidRDefault="007A3CE7" w:rsidP="00BA1879">
      <w:pPr>
        <w:spacing w:after="0"/>
      </w:pPr>
      <w:r w:rsidRPr="00BA1879">
        <w:t>RCB=</w:t>
      </w:r>
      <w:r w:rsidR="001D15A8" w:rsidRPr="00BA1879">
        <w:t xml:space="preserve"> </w:t>
      </w:r>
      <w:proofErr w:type="gramStart"/>
      <w:r w:rsidR="001D15A8" w:rsidRPr="00BA1879">
        <w:t>THETA(</w:t>
      </w:r>
      <w:proofErr w:type="gramEnd"/>
      <w:r w:rsidR="001D15A8" w:rsidRPr="00BA1879">
        <w:t>5)</w:t>
      </w:r>
      <w:r w:rsidR="001D15A8" w:rsidRPr="00BA1879">
        <w:t>*</w:t>
      </w:r>
      <w:r w:rsidRPr="00BA1879">
        <w:t>EXP(ETA(5))</w:t>
      </w:r>
      <w:r w:rsidR="001D15A8" w:rsidRPr="00BA1879">
        <w:t xml:space="preserve">              ; Lamivudine breast milk accumulation rate constant </w:t>
      </w:r>
    </w:p>
    <w:p w:rsidR="007A3CE7" w:rsidRPr="00BA1879" w:rsidRDefault="007A3CE7" w:rsidP="007A3CE7">
      <w:r w:rsidRPr="00BA1879">
        <w:t>S2=V2</w:t>
      </w:r>
    </w:p>
    <w:p w:rsidR="007A3CE7" w:rsidRPr="00BA1879" w:rsidRDefault="007A3CE7" w:rsidP="007A3CE7">
      <w:r w:rsidRPr="00BA1879">
        <w:t>$DES</w:t>
      </w:r>
    </w:p>
    <w:p w:rsidR="007A3CE7" w:rsidRPr="00BA1879" w:rsidRDefault="007A3CE7" w:rsidP="00DC125B">
      <w:pPr>
        <w:spacing w:after="0"/>
      </w:pPr>
      <w:proofErr w:type="gramStart"/>
      <w:r w:rsidRPr="00BA1879">
        <w:t>DADT(</w:t>
      </w:r>
      <w:proofErr w:type="gramEnd"/>
      <w:r w:rsidRPr="00BA1879">
        <w:t xml:space="preserve">1) = -KA*A(1)                                 </w:t>
      </w:r>
    </w:p>
    <w:p w:rsidR="007A3CE7" w:rsidRPr="00BA1879" w:rsidRDefault="001D15A8" w:rsidP="00DC125B">
      <w:pPr>
        <w:spacing w:after="0"/>
      </w:pPr>
      <w:proofErr w:type="gramStart"/>
      <w:r w:rsidRPr="00BA1879">
        <w:t>DADT(</w:t>
      </w:r>
      <w:proofErr w:type="gramEnd"/>
      <w:r w:rsidRPr="00BA1879">
        <w:t>2) = KA*A(1)-(CL/VC</w:t>
      </w:r>
      <w:r w:rsidR="007A3CE7" w:rsidRPr="00BA1879">
        <w:t xml:space="preserve">)*A(2)  </w:t>
      </w:r>
    </w:p>
    <w:p w:rsidR="007A3CE7" w:rsidRPr="00BA1879" w:rsidRDefault="007A3CE7" w:rsidP="00DC125B">
      <w:pPr>
        <w:spacing w:after="0"/>
      </w:pPr>
      <w:proofErr w:type="gramStart"/>
      <w:r w:rsidRPr="00BA1879">
        <w:t>DADT(</w:t>
      </w:r>
      <w:proofErr w:type="gramEnd"/>
      <w:r w:rsidRPr="00BA1879">
        <w:t>3) = KCB*(RCB*A(2)/V</w:t>
      </w:r>
      <w:r w:rsidR="001D15A8" w:rsidRPr="00BA1879">
        <w:t>C</w:t>
      </w:r>
      <w:r w:rsidRPr="00BA1879">
        <w:t>-A(3))</w:t>
      </w:r>
    </w:p>
    <w:p w:rsidR="00DC125B" w:rsidRPr="00BA1879" w:rsidRDefault="00DC125B" w:rsidP="007A3CE7"/>
    <w:p w:rsidR="007A3CE7" w:rsidRPr="00BA1879" w:rsidRDefault="007A3CE7" w:rsidP="007A3CE7">
      <w:r w:rsidRPr="00BA1879">
        <w:t>$ERROR</w:t>
      </w:r>
    </w:p>
    <w:p w:rsidR="007A3CE7" w:rsidRPr="00BA1879" w:rsidRDefault="007A3CE7" w:rsidP="00DC125B">
      <w:pPr>
        <w:spacing w:after="0"/>
      </w:pPr>
      <w:proofErr w:type="gramStart"/>
      <w:r w:rsidRPr="00BA1879">
        <w:t>IF(</w:t>
      </w:r>
      <w:proofErr w:type="gramEnd"/>
      <w:r w:rsidRPr="00BA1879">
        <w:t>CMT.EQ.2) Y=F*(1+EPS(1))</w:t>
      </w:r>
    </w:p>
    <w:p w:rsidR="007A3CE7" w:rsidRPr="00BA1879" w:rsidRDefault="007A3CE7" w:rsidP="00DC125B">
      <w:pPr>
        <w:spacing w:after="0"/>
      </w:pPr>
      <w:proofErr w:type="gramStart"/>
      <w:r w:rsidRPr="00BA1879">
        <w:t>IF(</w:t>
      </w:r>
      <w:proofErr w:type="gramEnd"/>
      <w:r w:rsidRPr="00BA1879">
        <w:t>CMT.EQ.3) Y=F*(1+EPS(2))</w:t>
      </w:r>
    </w:p>
    <w:p w:rsidR="00DC125B" w:rsidRPr="00BA1879" w:rsidRDefault="00DC125B" w:rsidP="007A3CE7"/>
    <w:p w:rsidR="007A3CE7" w:rsidRPr="00BA1879" w:rsidRDefault="007A3CE7" w:rsidP="007A3CE7">
      <w:r w:rsidRPr="00BA1879">
        <w:t>$THETA</w:t>
      </w:r>
    </w:p>
    <w:p w:rsidR="007A3CE7" w:rsidRPr="00BA1879" w:rsidRDefault="002148B3" w:rsidP="002148B3">
      <w:pPr>
        <w:spacing w:after="0" w:line="240" w:lineRule="auto"/>
      </w:pPr>
      <w:r w:rsidRPr="00BA1879">
        <w:t xml:space="preserve">19.4             ; </w:t>
      </w:r>
      <w:proofErr w:type="gramStart"/>
      <w:r w:rsidRPr="00BA1879">
        <w:t>THETA(</w:t>
      </w:r>
      <w:proofErr w:type="gramEnd"/>
      <w:r w:rsidRPr="00BA1879">
        <w:t>1)</w:t>
      </w:r>
      <w:bookmarkStart w:id="0" w:name="_GoBack"/>
      <w:bookmarkEnd w:id="0"/>
    </w:p>
    <w:p w:rsidR="007A3CE7" w:rsidRPr="00BA1879" w:rsidRDefault="002148B3" w:rsidP="002148B3">
      <w:pPr>
        <w:spacing w:after="0" w:line="240" w:lineRule="auto"/>
      </w:pPr>
      <w:r w:rsidRPr="00BA1879">
        <w:t xml:space="preserve">184              ; </w:t>
      </w:r>
      <w:proofErr w:type="gramStart"/>
      <w:r w:rsidRPr="00BA1879">
        <w:t>THETA(</w:t>
      </w:r>
      <w:proofErr w:type="gramEnd"/>
      <w:r w:rsidRPr="00BA1879">
        <w:t>2</w:t>
      </w:r>
      <w:r w:rsidRPr="00BA1879">
        <w:t>)</w:t>
      </w:r>
    </w:p>
    <w:p w:rsidR="007A3CE7" w:rsidRPr="00BA1879" w:rsidRDefault="002148B3" w:rsidP="002148B3">
      <w:pPr>
        <w:spacing w:after="0" w:line="240" w:lineRule="auto"/>
      </w:pPr>
      <w:r w:rsidRPr="00BA1879">
        <w:t xml:space="preserve">1.87             ; </w:t>
      </w:r>
      <w:proofErr w:type="gramStart"/>
      <w:r w:rsidRPr="00BA1879">
        <w:t>THETA(</w:t>
      </w:r>
      <w:proofErr w:type="gramEnd"/>
      <w:r w:rsidRPr="00BA1879">
        <w:t>3</w:t>
      </w:r>
      <w:r w:rsidRPr="00BA1879">
        <w:t>)</w:t>
      </w:r>
    </w:p>
    <w:p w:rsidR="007A3CE7" w:rsidRPr="00BA1879" w:rsidRDefault="002148B3" w:rsidP="002148B3">
      <w:pPr>
        <w:spacing w:after="0" w:line="240" w:lineRule="auto"/>
      </w:pPr>
      <w:r w:rsidRPr="00BA1879">
        <w:t xml:space="preserve">0.245           ; </w:t>
      </w:r>
      <w:proofErr w:type="gramStart"/>
      <w:r w:rsidRPr="00BA1879">
        <w:t>THETA(</w:t>
      </w:r>
      <w:proofErr w:type="gramEnd"/>
      <w:r w:rsidRPr="00BA1879">
        <w:t>4</w:t>
      </w:r>
      <w:r w:rsidRPr="00BA1879">
        <w:t>)</w:t>
      </w:r>
    </w:p>
    <w:p w:rsidR="007A3CE7" w:rsidRPr="00BA1879" w:rsidRDefault="007A3CE7" w:rsidP="002148B3">
      <w:pPr>
        <w:spacing w:after="0" w:line="240" w:lineRule="auto"/>
      </w:pPr>
      <w:r w:rsidRPr="00BA1879">
        <w:t>1.77             ;</w:t>
      </w:r>
      <w:r w:rsidR="002148B3" w:rsidRPr="00BA1879">
        <w:t xml:space="preserve"> </w:t>
      </w:r>
      <w:proofErr w:type="gramStart"/>
      <w:r w:rsidR="002148B3" w:rsidRPr="00BA1879">
        <w:t>THETA(</w:t>
      </w:r>
      <w:proofErr w:type="gramEnd"/>
      <w:r w:rsidR="002148B3" w:rsidRPr="00BA1879">
        <w:t>5</w:t>
      </w:r>
      <w:r w:rsidR="002148B3" w:rsidRPr="00BA1879">
        <w:t>)</w:t>
      </w:r>
    </w:p>
    <w:p w:rsidR="00BA1879" w:rsidRPr="00BA1879" w:rsidRDefault="00BA1879" w:rsidP="002148B3">
      <w:pPr>
        <w:spacing w:after="0" w:line="240" w:lineRule="auto"/>
      </w:pPr>
    </w:p>
    <w:p w:rsidR="007A3CE7" w:rsidRPr="00BA1879" w:rsidRDefault="007A3CE7" w:rsidP="002148B3">
      <w:pPr>
        <w:spacing w:after="0"/>
      </w:pPr>
      <w:r w:rsidRPr="00BA1879">
        <w:t>$OMEGA BLOCK (2) 0.0435 0.0671 0.584</w:t>
      </w:r>
    </w:p>
    <w:p w:rsidR="007A3CE7" w:rsidRPr="00BA1879" w:rsidRDefault="007A3CE7" w:rsidP="002148B3">
      <w:pPr>
        <w:spacing w:after="0"/>
      </w:pPr>
      <w:r w:rsidRPr="00BA1879">
        <w:t xml:space="preserve">$OMEGA (0 FIX)    </w:t>
      </w:r>
      <w:r w:rsidR="002148B3" w:rsidRPr="00BA1879">
        <w:t xml:space="preserve"> </w:t>
      </w:r>
      <w:r w:rsidRPr="00BA1879">
        <w:t xml:space="preserve"> </w:t>
      </w:r>
      <w:r w:rsidR="002148B3" w:rsidRPr="00BA1879">
        <w:t xml:space="preserve">  </w:t>
      </w:r>
      <w:r w:rsidRPr="00BA1879">
        <w:t>;</w:t>
      </w:r>
      <w:r w:rsidR="002148B3" w:rsidRPr="00BA1879">
        <w:t xml:space="preserve"> </w:t>
      </w:r>
      <w:r w:rsidRPr="00BA1879">
        <w:t>IIV KA</w:t>
      </w:r>
    </w:p>
    <w:p w:rsidR="007A3CE7" w:rsidRPr="00BA1879" w:rsidRDefault="007A3CE7" w:rsidP="002148B3">
      <w:pPr>
        <w:spacing w:after="0"/>
      </w:pPr>
      <w:r w:rsidRPr="00BA1879">
        <w:t xml:space="preserve">$OMEGA (0 FIX)     </w:t>
      </w:r>
      <w:r w:rsidR="002148B3" w:rsidRPr="00BA1879">
        <w:t xml:space="preserve">   </w:t>
      </w:r>
      <w:r w:rsidRPr="00BA1879">
        <w:t>;</w:t>
      </w:r>
      <w:r w:rsidR="002148B3" w:rsidRPr="00BA1879">
        <w:t xml:space="preserve"> </w:t>
      </w:r>
      <w:r w:rsidRPr="00BA1879">
        <w:t>IIV KCB</w:t>
      </w:r>
    </w:p>
    <w:p w:rsidR="007A3CE7" w:rsidRPr="00BA1879" w:rsidRDefault="007A3CE7" w:rsidP="002148B3">
      <w:pPr>
        <w:spacing w:after="0"/>
      </w:pPr>
      <w:r w:rsidRPr="00BA1879">
        <w:t>$OMEGA (0.0252)    ;</w:t>
      </w:r>
      <w:r w:rsidR="002148B3" w:rsidRPr="00BA1879">
        <w:t xml:space="preserve"> </w:t>
      </w:r>
      <w:r w:rsidRPr="00BA1879">
        <w:t>IIV RCB</w:t>
      </w:r>
    </w:p>
    <w:p w:rsidR="007A3CE7" w:rsidRPr="00BA1879" w:rsidRDefault="007A3CE7" w:rsidP="007A3CE7"/>
    <w:p w:rsidR="007A3CE7" w:rsidRPr="00BA1879" w:rsidRDefault="007A3CE7" w:rsidP="002148B3">
      <w:pPr>
        <w:spacing w:after="0"/>
      </w:pPr>
      <w:r w:rsidRPr="00BA1879">
        <w:t>$SIGMA</w:t>
      </w:r>
    </w:p>
    <w:p w:rsidR="007A3CE7" w:rsidRPr="00BA1879" w:rsidRDefault="007A3CE7" w:rsidP="002148B3">
      <w:pPr>
        <w:spacing w:after="0"/>
      </w:pPr>
      <w:r w:rsidRPr="00BA1879">
        <w:t>(0.147)</w:t>
      </w:r>
      <w:r w:rsidR="002148B3" w:rsidRPr="00BA1879">
        <w:tab/>
      </w:r>
      <w:r w:rsidR="002148B3" w:rsidRPr="00BA1879">
        <w:tab/>
        <w:t xml:space="preserve">       </w:t>
      </w:r>
      <w:r w:rsidRPr="00BA1879">
        <w:t xml:space="preserve"> ; PROP RUV PLASMA</w:t>
      </w:r>
    </w:p>
    <w:p w:rsidR="007A3CE7" w:rsidRPr="00BA1879" w:rsidRDefault="007A3CE7" w:rsidP="00BA1879">
      <w:pPr>
        <w:spacing w:after="0"/>
      </w:pPr>
      <w:r w:rsidRPr="00BA1879">
        <w:t xml:space="preserve">(0.093)           </w:t>
      </w:r>
      <w:r w:rsidR="002148B3" w:rsidRPr="00BA1879">
        <w:tab/>
        <w:t xml:space="preserve">       </w:t>
      </w:r>
      <w:r w:rsidRPr="00BA1879">
        <w:t xml:space="preserve"> ; PROP RUV BM</w:t>
      </w:r>
    </w:p>
    <w:sectPr w:rsidR="007A3CE7" w:rsidRPr="00BA1879" w:rsidSect="00BA1879">
      <w:pgSz w:w="12240" w:h="15840"/>
      <w:pgMar w:top="90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CE7"/>
    <w:rsid w:val="001D15A8"/>
    <w:rsid w:val="002148B3"/>
    <w:rsid w:val="00567BC9"/>
    <w:rsid w:val="007A3CE7"/>
    <w:rsid w:val="00B10ED1"/>
    <w:rsid w:val="00BA1879"/>
    <w:rsid w:val="00DC125B"/>
    <w:rsid w:val="00F3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3D319-791B-4C42-A40F-32D17C8EE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10-25T07:38:00Z</dcterms:created>
  <dcterms:modified xsi:type="dcterms:W3CDTF">2024-10-25T08:30:00Z</dcterms:modified>
</cp:coreProperties>
</file>